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D75" w:rsidRDefault="00880D75"/>
    <w:tbl>
      <w:tblPr>
        <w:tblW w:w="13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8"/>
        <w:gridCol w:w="191"/>
        <w:gridCol w:w="833"/>
        <w:gridCol w:w="832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880D75" w:rsidRPr="00880D75" w:rsidTr="00880D75">
        <w:trPr>
          <w:divId w:val="377512298"/>
          <w:trHeight w:val="300"/>
        </w:trPr>
        <w:tc>
          <w:tcPr>
            <w:tcW w:w="39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t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id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number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: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  <w:tc>
          <w:tcPr>
            <w:tcW w:w="4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ame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rheumatology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healthcare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provider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4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Pt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allready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uses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medication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72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The topic 'medication' was discussed during consultation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4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urrent use anti TNF / biological         yes/no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ew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medication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72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ew medication was prescribed during consult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64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he purpose of this medication was explain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55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possible) side effects were explain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475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ode of action was explaine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Notes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: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643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Use with other medication was discuss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Current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medication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81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Healthcare provider asked whether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t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experienced side effects yes/no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72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ide effects where checked on the base of exampl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559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Pat reported (possible) side effects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4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Change of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medication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7274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urrent medication was changed during consult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55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possible) side effects were explaine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he expected effect of this change was discussed</w:t>
            </w:r>
          </w:p>
        </w:tc>
        <w:tc>
          <w:tcPr>
            <w:tcW w:w="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643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Interaction with other medication was discuss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47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thod of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communication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Verbal</w:t>
            </w:r>
            <w:proofErr w:type="spellEnd"/>
          </w:p>
        </w:tc>
        <w:tc>
          <w:tcPr>
            <w:tcW w:w="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Leaflet hand-out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55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Referral to website / instruction vide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475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Referral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to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specialized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nurs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3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Description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6434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ote has been made in the electronic patient fi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880D75" w:rsidRPr="00880D75" w:rsidTr="00880D75">
        <w:trPr>
          <w:divId w:val="377512298"/>
          <w:trHeight w:val="300"/>
        </w:trPr>
        <w:tc>
          <w:tcPr>
            <w:tcW w:w="559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concerning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medication</w:t>
            </w:r>
            <w:proofErr w:type="spellEnd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educatio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75" w:rsidRPr="00880D75" w:rsidRDefault="00880D75" w:rsidP="00880D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80D75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</w:tbl>
    <w:p w:rsidR="00225E86" w:rsidRDefault="00225E86">
      <w:bookmarkStart w:id="0" w:name="_GoBack"/>
      <w:bookmarkEnd w:id="0"/>
    </w:p>
    <w:sectPr w:rsidR="00225E86" w:rsidSect="002C41CA">
      <w:pgSz w:w="16838" w:h="11906" w:orient="landscape"/>
      <w:pgMar w:top="426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1CA"/>
    <w:rsid w:val="00225E86"/>
    <w:rsid w:val="002C41CA"/>
    <w:rsid w:val="0088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8EB1DE-9D6D-496A-AEC4-9FAE3CE4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5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egeman</dc:creator>
  <cp:keywords/>
  <dc:description/>
  <cp:lastModifiedBy>M Hegeman</cp:lastModifiedBy>
  <cp:revision>2</cp:revision>
  <dcterms:created xsi:type="dcterms:W3CDTF">2021-02-24T11:45:00Z</dcterms:created>
  <dcterms:modified xsi:type="dcterms:W3CDTF">2021-02-24T11:45:00Z</dcterms:modified>
</cp:coreProperties>
</file>